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A256FE" w:rsidRDefault="00ED69CE" w:rsidP="00F031C0">
      <w:pPr>
        <w:bidi w:val="0"/>
        <w:jc w:val="both"/>
        <w:rPr>
          <w:sz w:val="18"/>
          <w:szCs w:val="18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A256F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A256F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CF73EC" w:rsidRPr="00A256F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</w:t>
      </w:r>
      <w:r w:rsidR="00F031C0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</w:t>
      </w:r>
      <w:bookmarkEnd w:id="0"/>
      <w:r w:rsidR="00CF73EC" w:rsidRPr="00A256F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.</w:t>
      </w:r>
      <w:proofErr w:type="gramEnd"/>
      <w:r w:rsidR="00CF73EC" w:rsidRPr="00A256F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Shoot length of eight wheat genotypes as affected by 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A256FE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A256F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tbl>
      <w:tblPr>
        <w:tblW w:w="102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"/>
        <w:gridCol w:w="1380"/>
        <w:gridCol w:w="1380"/>
        <w:gridCol w:w="1420"/>
        <w:gridCol w:w="1380"/>
        <w:gridCol w:w="1400"/>
        <w:gridCol w:w="1380"/>
        <w:gridCol w:w="1400"/>
      </w:tblGrid>
      <w:tr w:rsidR="00CF73EC" w:rsidRPr="00DC39CB" w:rsidTr="00E60CA1">
        <w:trPr>
          <w:jc w:val="center"/>
        </w:trPr>
        <w:tc>
          <w:tcPr>
            <w:tcW w:w="46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</w:p>
        </w:tc>
        <w:tc>
          <w:tcPr>
            <w:tcW w:w="974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hoot length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</w:t>
            </w: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attered</w:t>
            </w:r>
            <w:proofErr w:type="spellEnd"/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</w:t>
            </w:r>
            <w:r w:rsidRPr="00CF6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bidi="ar-EG"/>
              </w:rPr>
              <w:t>s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CF73EC" w:rsidRPr="00DC39CB" w:rsidTr="00E60CA1">
        <w:trPr>
          <w:jc w:val="center"/>
        </w:trPr>
        <w:tc>
          <w:tcPr>
            <w:tcW w:w="46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4.69w±6.4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7.18v±7.4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2.88w±6.4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5.24w±7.1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4.98v±6.3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6.98u±6.12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0.33tu±6.84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3.09st±8.3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6.97uv±6.62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9.62tuv±7.8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6.89tuv±6.27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8.92tu±6.35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1.33t±6.82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4.22s±8.6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8.06tu±6.62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0.76tu±8.1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2.43rs±6.5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4.82rs±7.10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5.87pqr±7.07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9.02o→r±9.4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9.23mn±7.4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2.49mn±9.9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4.87ijk±7.0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7.99h→k±9.21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1.51jkl±7.69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4.93jkl±10.3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7.60mno±7.2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0.85mno±9.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9.79p±6.79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2.59nop±8.35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8.23i±8.29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1.97hi±11.5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4.78ijk±8.00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8.39ijk±10.9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2.13d→g±7.6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5.65d→g±10.50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1.49gh±8.64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5.44fgh±12.17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7.68ghi±8.23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1.47f→i±11.5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3.42def±7.87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6.87c→f±10.68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4.86b→f±9.11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9.01a→f±12.8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0.85def±8.4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4.83c→f±12.0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2.96k→o±6.96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5.95j→o±8.77</w:t>
            </w:r>
          </w:p>
        </w:tc>
      </w:tr>
      <w:tr w:rsidR="00CF73EC" w:rsidRPr="00DC39CB" w:rsidTr="00E60CA1">
        <w:trPr>
          <w:jc w:val="center"/>
        </w:trPr>
        <w:tc>
          <w:tcPr>
            <w:tcW w:w="46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7.15vw±6.52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9.84tuv±7.9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4.42vw±6.4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6.99vw±7.56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7.33tuv±6.32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9.53tu±6.42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5.14p→s±7.10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7.68v±7.5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0.41q→t±6.7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3.31q→t±8.5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7.97tu±6.3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0.14tu±6.50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7.87m→p±7.31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1.16m→p±9.7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2.15pqr±6.89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5.03pqr±8.64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3.97qr±6.50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6.46qr±7.34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9.05l→o±7.48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2.27k→o±9.7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3.32jkl±7.79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6.87jkl±10.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6.51hij±7.1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9.63hij±9.50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2.32jk±7.77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5.84jk±10.46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0.05m±7.49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3.40lm±10.1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3.14k→n±6.8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6.17j→n±8.95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3.03d→g±8.73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7.18d→g±12.5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8.77fgh±8.3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2.58d→h±11.67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3.86cde±7.8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7.48cde±10.77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5.49a→e±9.02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9.74a→e±13.0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1.77b→e±8.66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5.74b→e±12.2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6.77bc±8.06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0.56bc±11.45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7.22ab±9.30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1.46abc±13.24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1.95bcd±8.63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5.96a→d±12.4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4.05jkl±7.00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7.08i→l±9.08</w:t>
            </w:r>
          </w:p>
        </w:tc>
      </w:tr>
      <w:tr w:rsidR="00CF73EC" w:rsidRPr="00DC39CB" w:rsidTr="00E60CA1">
        <w:trPr>
          <w:jc w:val="center"/>
        </w:trPr>
        <w:tc>
          <w:tcPr>
            <w:tcW w:w="460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8.88tuv±6.69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1.67stu±8.2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1.60qrs±6.8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4.53p→s±8.67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8.40b±8.22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2.28b±11.62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9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7.05n→q±7.23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0.24n→q±9.5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2.24pq±6.9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5.14pq±8.75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89.51st±6.31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1.77st±6.71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proofErr w:type="spellStart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</w:t>
            </w:r>
            <w:proofErr w:type="spellEnd"/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 xml:space="preserve"> 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9.68k→n±7.39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3.10k→n±10.06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4.87op±7.0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7.89op±9.1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96.05q±6.53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8.71q±7.68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0.59klm±7.54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4.01j→m±10.2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0.41d→g±8.53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4.33d→g±12.0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8.14h±7.3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1.35h±9.66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3.69j±7.90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7.17j±10.7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5.77ij±8.03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9.42hij±11.13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7.23hi±7.20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0.44hi±9.53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5.76a→d±9.05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0.04a→d±13.09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5.31a±9.06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9.52a±12.86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14.59cd±7.84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48.20cd±10.95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7.22ab±9.30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1.56ab±13.3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4.22abc±8.95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8.30abc±12.68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4.48a±10.12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9.22a±14.73</w:t>
            </w:r>
          </w:p>
        </w:tc>
      </w:tr>
      <w:tr w:rsidR="00CF73EC" w:rsidRPr="00DC39CB" w:rsidTr="00E60CA1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7.94a±9.32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62.29a±13.52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24.59ab±9.08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58.71ab±12.81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03.60j→m±7.06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DC39CB" w:rsidRDefault="00CF73EC" w:rsidP="009F1AF3">
            <w:pPr>
              <w:bidi w:val="0"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bidi="ar-EG"/>
              </w:rPr>
            </w:pPr>
            <w:r w:rsidRPr="00DC39C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36.55j→m±8.85</w:t>
            </w:r>
          </w:p>
        </w:tc>
      </w:tr>
      <w:tr w:rsidR="00CF73EC" w:rsidRPr="00DC39CB" w:rsidTr="00E60CA1">
        <w:trPr>
          <w:trHeight w:val="397"/>
          <w:jc w:val="center"/>
        </w:trPr>
        <w:tc>
          <w:tcPr>
            <w:tcW w:w="1020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F94433" w:rsidRDefault="00CF73EC" w:rsidP="009F1AF3">
            <w:pPr>
              <w:pStyle w:val="Default"/>
              <w:jc w:val="center"/>
              <w:rPr>
                <w:sz w:val="16"/>
                <w:szCs w:val="16"/>
              </w:rPr>
            </w:pPr>
            <w:r w:rsidRPr="00F94433">
              <w:rPr>
                <w:sz w:val="16"/>
                <w:szCs w:val="16"/>
              </w:rPr>
              <w:t xml:space="preserve">The data of three replicates ± </w:t>
            </w:r>
            <w:r w:rsidR="00D64791">
              <w:rPr>
                <w:sz w:val="16"/>
                <w:szCs w:val="16"/>
              </w:rPr>
              <w:t>SE (standard error)</w:t>
            </w:r>
            <w:r w:rsidRPr="00F94433">
              <w:rPr>
                <w:sz w:val="16"/>
                <w:szCs w:val="16"/>
              </w:rPr>
              <w:t xml:space="preserve"> are shown.</w:t>
            </w:r>
          </w:p>
          <w:p w:rsidR="00CF73EC" w:rsidRPr="004922FE" w:rsidRDefault="00CF73EC" w:rsidP="00032631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F94433">
              <w:rPr>
                <w:sz w:val="16"/>
                <w:szCs w:val="16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9C8" w:rsidRDefault="00F039C8" w:rsidP="001715F1">
      <w:pPr>
        <w:spacing w:after="0" w:line="240" w:lineRule="auto"/>
      </w:pPr>
      <w:r>
        <w:separator/>
      </w:r>
    </w:p>
  </w:endnote>
  <w:endnote w:type="continuationSeparator" w:id="0">
    <w:p w:rsidR="00F039C8" w:rsidRDefault="00F039C8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31C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9C8" w:rsidRDefault="00F039C8" w:rsidP="001715F1">
      <w:pPr>
        <w:spacing w:after="0" w:line="240" w:lineRule="auto"/>
      </w:pPr>
      <w:r>
        <w:separator/>
      </w:r>
    </w:p>
  </w:footnote>
  <w:footnote w:type="continuationSeparator" w:id="0">
    <w:p w:rsidR="00F039C8" w:rsidRDefault="00F039C8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31"/>
    <w:rsid w:val="000326CF"/>
    <w:rsid w:val="000359AC"/>
    <w:rsid w:val="00037C20"/>
    <w:rsid w:val="00037C2F"/>
    <w:rsid w:val="000463E1"/>
    <w:rsid w:val="00047E16"/>
    <w:rsid w:val="0005155C"/>
    <w:rsid w:val="00052117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24C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1D61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2C6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3794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4791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1E2F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9CE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1C0"/>
    <w:rsid w:val="00F035BB"/>
    <w:rsid w:val="00F039C8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0</TotalTime>
  <Pages>1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</cp:lastModifiedBy>
  <cp:revision>1340</cp:revision>
  <dcterms:created xsi:type="dcterms:W3CDTF">2025-05-29T06:56:00Z</dcterms:created>
  <dcterms:modified xsi:type="dcterms:W3CDTF">2025-10-23T09:25:00Z</dcterms:modified>
</cp:coreProperties>
</file>